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INFORMATIO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ATSTAT Search Algorithm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following algorithm is used in PATSTAT to gather the patent information: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A01H1/00 or A01H1/06 or A01H4/00 or A01K67/00 or A61K48/00 or A61K31/7088 or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61K31/7105 or A61K31/711 or A61K31/7115 or A61K31/712 or A61K31/7125 or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61K31/713 or C12N1/11 or C12N1/13 or C12N1/15 or C12N1/19 or C12N1/21 or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5/10 or C12N7/01 or C12Q1/68 or C07H21/00 or C07H21/02 or C07H21/04 or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P19/30 or C12P19/32 or C12N15*)/ic/ec AND (EP or WO)/pn AND OPD &gt;= '1990'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D OPD &lt;= '2010'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atent Classification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PC8 -Technology Concordance. Source: WIPO Statistics Database. Last update: August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011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GRICULTUR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01H 1/00 Processes for modifying genotypes (A01H 4/00 takes precedence)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01H 1/06 Processes for producing mutations, e.g. treatment with chemicals or with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adiation (specific mutations prepared by genetic engineering on plant cell or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lant tissues C12N 15/00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01H 4/00 Plant reproduction by tissue culture technique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01K 67/00 Rearing or breeding animals, not otherwise provided for; New breeds of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imals (methods for reproduction or fertilisation A61D 19/00; medicinal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eparations containing sperm A61K 35/52; tissue- or animal-cell cultivatio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pparatus C12M 3/00; cultivation or maintenance of tissue or animal cell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5/00; mutation or genetic engineering C12N 15/00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DICAL OR VETERINARY SCIENCE; HYGIEN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61K 31/7088 Compounds having three or more nucleosides or nucleotides [7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61K 31/7105 Natural ribonucleic acids, i.e. containing only riboses attached to adenine,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uanine, cytosine or uracil and having 3'-5' phosphodiester links [7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61K 31/711 Natural deoxyribonucleic acids, i.e. containing only 2'-deoxyriboses attached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o adenine, guanine, cytosine or thymine and having 3'-5' phosphodiester link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[7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61K 31/7115 Nucleic acids or oligonucleotides having modified bases, i.e. other tha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enine, guanine, cytosine, uracil or thymine [7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61K 31/712 Nucleic acids or oligonucleotides having modified sugars, i.e. other than ribos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r 2'-deoxyribose [7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61K 31/7125 Nucleic acids or oligonucleotides having modified internucleoside linkage, i.e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ther than 3'-5' phosphodiesters [7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61K 31/713 Double-stranded nucleic acids or oligonucleotides [7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61K 48/00 Medicinal preparations containing genetic material which is inserted into cell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f the living body to treat genetic diseases; Gene therapy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RGANIC CHEMISTRY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07H 21/00 Compounds containing two or more mononucleotide units having separat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hosphate or polyphosphate groups linked by saccharide radicals of nucleosid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roups, e.g. nucleic acids [2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07H 21/02 with ribosyl as saccharide radical [2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07H 21/04 with deoxyribosyl as saccharide radical [2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/11 modified by introduction of foreign genetic material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/13 modified by introduction of foreign genetic material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/15 modified by introduction of foreign genetic material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/19 modified by introduction of foreign genetic material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/21 modified by introduction of foreign genetic material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5/10 Cells modified by introduction of foreign genetic material, e.g. virustransformed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ell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7/01 Viruses, e.g. bacteriophages, modified by introduction of foreign genetic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terial (vectors C12N 15/00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00 Mutation or genetic engineering; DNA or RNA concerning genetic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ngineering, vectors, e.g. plasmids, or their isolation, preparation or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urification; Use of hosts therefor (mutants or genetically-engineered microorganism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/00, C12N 5/00, C12N 7/00; new plants A01H; plant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production by tissue culture techniques A01H 4/00; new animals A01K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7/00; use of medicinal preparations containing genetic material which i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serted into cells of the living body to treat genetic diseases, gene therapy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12P19/30· · · Nucleotides [3]</w:t>
      </w:r>
    </w:p>
    <w:p>
      <w:pPr>
        <w:pStyle w:val="Normal"/>
        <w:spacing w:lineRule="auto" w:line="480"/>
        <w:jc w:val="both"/>
        <w:rPr/>
      </w:pPr>
      <w:hyperlink r:id="rId2">
        <w:bookmarkStart w:id="0" w:name="C12P0019320000"/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C12P 19/32</w:t>
        </w:r>
      </w:hyperlink>
      <w:bookmarkEnd w:id="0"/>
      <w:r>
        <w:rPr>
          <w:rFonts w:cs="Times New Roman" w:ascii="Times New Roman" w:hAnsi="Times New Roman"/>
          <w:sz w:val="24"/>
          <w:szCs w:val="24"/>
          <w:lang w:val="en-GB"/>
        </w:rPr>
        <w:t xml:space="preserve"> · · · · having a condensed ring system containing a six-membered ring having two nitrogen atoms in the same-ring, e.g. purine nucleotides, nicotineamide-adenine dinucleotide [3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61K 48/00; peptides in general C07K) [6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Note(s) - This group covers processes wherein there is a modification of th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genetic material which would not normally occur in nature without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intervention of man which produce a change in the gene structure which i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assed on to succeeding generations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01 · Preparation of mutants without inserting foreign genetic material therein;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creening processes therefor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02 · Preparation of hybrid cells by fusion of two or more cells, e.g. protoplast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fusion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03 · · Bacteria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04 · · Fungi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05 · · Plant cell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06 · · Animal cell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07 · · Human cell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08 · · Cells resulting from interspecies fusion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09 · Recombinant DNA-technology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10 · · Processes for the isolation, preparation or purification of DNA or RNA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chemical preparation of DNA or RNA C07H 21/00; preparation of nonstructural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olynucleotides from micro-organisms or with enzymes C12P 19/34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11 · · DNA or RNA fragments; Modified forms thereof (DNA or RNA not used i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combinant technology C07H 21/00)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113 · · · Non-coding nucleic acids modulating the expression of genes, e.g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tisense oligonucleotide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115 · · · Aptamers, i.e. nucleic acids binding a target molecule specifically and with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igh affinity without hybridising therewith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117 · · · Nucleic acids having immunomodulatory properties, e.g. containing CpGmotif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12 · · · Genes encoding animal protein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13 · · · · Immunoglobulin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14 · · · · Human serum albumin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15 · · · · Protease inhibitors, e.g. antithrombin, antitrypsin, hirudin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16 · · · · Hormone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17 · · · · · Insulin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18 · · · · · Growth hormone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19 · · · · Interferons; Lymphokines; Cytokine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20 · · · · · Interferon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21 · · · · · · Alpha-interferon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22 · · · · · · Beta-interferon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23 · · · · · · Gamma-interferon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24 · · · · · Interleukin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25 · · · · · · Interleukin-1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26 · · · · · · Interleukin-2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27 · · · · · Colony stimulating factor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28 · · · · · Tumor necrosis factor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29 · · · Genes encoding plant proteins, e.g. thaumatin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30 · · · Genes encoding protozoal proteins, e.g. from Plasmodium, Trypanosoma,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Eimeria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31 · · · Genes encoding microbial proteins, e.g. enterotoxin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32 · · · · Bacillus crystal protein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33 · · · · Genes encoding viral protein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34 · · · · · Proteins from DNA viruse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35 · · · · · · Parvoviridae, e.g. feline panleukopenia virus, human parvoviru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36 · · · · · · Hepadnaviridae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37 · · · · · · Papovaviridae, e.g. papillomaviruses, polyomavirus, SV40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38 · · · · · · Herpetoviridae, e.g. herpes simplex virus, varicella-zoster virus,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Epstein-Barr virus, cytomegalovirus, pseudorabies viru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39 · · · · · · Poxviridae, e.g. vaccinia virus, variola viru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40 · · · · · Proteins from RNA viruses, e.g. flaviviruse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41 · · · · · · Picornaviridae, e.g. rhinovirus, coxsackie viruses, echoviruses,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nteroviruse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42 · · · · · · · Foot-and-mouth disease viru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43 · · · · · · · Polioviru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44 · · · · · · Orthomyxoviridae, e.g. influenza viru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45 · · · · · · Paramyxoviridae, e.g. measles virus, mumps virus, Newcastle diseas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virus, canine distemper virus, rinderpest virus, respiratory syncytial viruse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46 · · · · · · Reoviridae, e.g. rotavirus, bluetongue virus, Colorado tick fever viru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47 · · · · · · Rhabdoviridae, e.g. rabies viruses, vesicular stomatitis viru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48 · · · · · · Retroviridae, e.g. bovine leukaemia virus, feline leukaemia viru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12N 15/49 · · · · · · · Lentiviridae, e.g. immunodeficiency viruses such as HIV, visna-maedi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virus, equine infectious anaemia viru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12N 15/50 · · · · · · Coronaviridae, e.g. infectious bronchitis virus, transmissibl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astroenteritis viru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51 · · · · · Hepatitis viruse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52 · · · Genes encoding for enzymes or proenzyme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Note(s) - genes encoding for proenzymes are classified with the corresponding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genes encoding enzymes; enzymes are generally categorised according to th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"Nomenclature and Classification of Enzymes" of the International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ommission on Enzymes. Where appropriate, this designation appears in th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groups below in parenthesis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53 · · · · Oxidoreductases (1)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54 · · · · Transferases (2)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55 · · · · Hydrolases (3)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56 · · · · · acting on glycosyl compounds (3.2), e.g. amylase, galactosidase,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ysozyme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57 · · · · · acting on peptide bonds (3.4)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58 · · · · · · Plasminogen activators, e.g. urokinase, TPA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59 · · · · · · Chymosin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60 · · · · Lyases (4)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61 · · · · Isomerases (5)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62 · · · DNA sequences coding for fusion protein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Note(s)- In this group, the following term is used with the meaning indicated: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"fusion" means the fusion of two different proteins.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63 · · Introduction of foreign genetic material using vectors; Vectors; Use of host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refor; Regulation of expression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64 · · · General methods for preparing the vector, for introducing it into the cell or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 selecting the vector-containing host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65 · · · using markers (enzymes used as markers C12N 15/52)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66 · · · General methods for inserting a gene into a vector to form a recombinant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ector using cleavage and ligation; Use of non-functional linkers or adaptors,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.g. linkers containing the sequence for a restriction endonuclease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Note(s) -In this group, the following expression is used with the meaning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indicated: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"non-functional linkers" means DNA sequences which are used to link DNA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quences and which have no known function of structural gene or regulating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function.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67 · · · General methods for enhancing the expression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68 · · · · Stabilisation of the vector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69 · · · · Increasing the copy number of the vector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70 · · · Vectors or expression systems specially adapted for E. coli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ote(s)This group covers the use of E. coli as host. [5] Shuttle vectors also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plicating in E. coli are classified according to the other host.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71 · · · · Expression systems using regulatory sequences derived from the trpopero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72 · · · · Expression systems using regulatory sequences derived from the lacopero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73 · · · · Expression systems using phage lambda regulatory sequence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74 · · · Vectors or expression systems specially adapted for prokaryotic hosts other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an E. coli, e.g. Lactobacillus, Micromonospora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Note(s)This group covers the use of prokaryotes as hosts.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75 · · · · for Bacillu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76 · · · · for Actinomyces; for Streptomyce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77 · · · · for Corynebacterium; for Brevibacterium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78 · · · · for Pseudomona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79 · · · Vectors or expression systems specially adapted for eukaryotic host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Note(s)This group covers the use of eukaryotes as hosts.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80 · · · · for fungi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81 · · · · · for yeast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82 · · · · for plant cell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83 · · · · · Viral vectors, e.g. cauliflower mosaic viru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84 · · · · · Ti-plasmid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85 · · · · for animal cell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86 · · · · · Viral vectors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861 · · · · · · Adenoviral vectors [7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863 · · · · · · Poxviral vectors, e.g. vaccinia virus [7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864 · · · · · · Parvoviral vectors [7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866 · · · · · · Baculoviral vectors [7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867 · · · · · · Retroviral vectors [7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12N 15/869 · · · · · · Herpesviral vectors [7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87 · · Introduction of foreign genetic material using processes not otherwis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vided for, e.g. co-transformation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873 · · · Techniques for producing new embryos, e.g. nuclear transfer,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nipulation of totipotent cells or production of chimeric embryos [2010.01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877 · · · · Techniques for producing new mammalian cloned embryos [2010.01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88 · · · using micro-encapsulation, e.g. using liposome vesicle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89 · · · using micro-injection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12N 15/90 · · · Stable introduction of foreign DNA into chromosome [5]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12Q 1/68 · involving nucleic acid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3"/>
      <w:type w:val="nextPage"/>
      <w:pgSz w:w="12240" w:h="15840"/>
      <w:pgMar w:left="1418" w:right="1259" w:gutter="0" w:header="0" w:top="1418" w:footer="709" w:bottom="1418"/>
      <w:pgNumType w:start="0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andaard1Char">
    <w:name w:val="Standaard1 Char"/>
    <w:qFormat/>
    <w:rPr>
      <w:rFonts w:ascii="Calibri" w:hAnsi="Calibri" w:cs="Calibri"/>
      <w:sz w:val="22"/>
      <w:lang w:val="en-US"/>
    </w:rPr>
  </w:style>
  <w:style w:type="character" w:styleId="HeaderChar">
    <w:name w:val="Header Char"/>
    <w:basedOn w:val="DefaultParagraphFont"/>
    <w:qFormat/>
    <w:rPr>
      <w:rFonts w:ascii="Calibri" w:hAnsi="Calibri" w:cs="Times New Roman"/>
      <w:sz w:val="22"/>
      <w:lang w:val="nl-NL"/>
    </w:rPr>
  </w:style>
  <w:style w:type="character" w:styleId="FooterChar">
    <w:name w:val="Footer Char"/>
    <w:basedOn w:val="DefaultParagraphFont"/>
    <w:qFormat/>
    <w:rPr>
      <w:rFonts w:ascii="Calibri" w:hAnsi="Calibri" w:cs="Times New Roman"/>
      <w:sz w:val="22"/>
      <w:lang w:val="nl-NL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imes New Roman"/>
      <w:sz w:val="16"/>
      <w:lang w:val="nl-NL"/>
    </w:rPr>
  </w:style>
  <w:style w:type="character" w:styleId="CommentTextChar">
    <w:name w:val="Comment Text Char"/>
    <w:basedOn w:val="DefaultParagraphFont"/>
    <w:qFormat/>
    <w:rPr>
      <w:rFonts w:ascii="Calibri" w:hAnsi="Calibri" w:cs="Times New Roman"/>
      <w:lang w:val="nl-NL"/>
    </w:rPr>
  </w:style>
  <w:style w:type="character" w:styleId="CommentSubjectChar">
    <w:name w:val="Comment Subject Char"/>
    <w:basedOn w:val="CommentTextChar"/>
    <w:qFormat/>
    <w:rPr>
      <w:b/>
    </w:rPr>
  </w:style>
  <w:style w:type="character" w:styleId="Dotd">
    <w:name w:val="dot-d"/>
    <w:qFormat/>
    <w:rPr/>
  </w:style>
  <w:style w:type="character" w:styleId="Appleconvertedspace">
    <w:name w:val="apple-converted-space"/>
    <w:qFormat/>
    <w:rPr/>
  </w:style>
  <w:style w:type="character" w:styleId="Title">
    <w:name w:val="title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Calibri"/>
      <w:color w:val="auto"/>
      <w:sz w:val="20"/>
      <w:szCs w:val="20"/>
      <w:lang w:val="nl-NL" w:bidi="ar-SA" w:eastAsia="zh-CN"/>
    </w:rPr>
  </w:style>
  <w:style w:type="paragraph" w:styleId="Standaard1">
    <w:name w:val="Standaard1"/>
    <w:basedOn w:val="NoSpacing"/>
    <w:qFormat/>
    <w:pPr>
      <w:spacing w:lineRule="auto" w:line="360"/>
      <w:jc w:val="both"/>
    </w:pPr>
    <w:rPr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g3">
    <w:name w:val="sg3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Sg4">
    <w:name w:val="sg4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eb2.wipo.int/ipcpub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07:39:00Z</dcterms:created>
  <dc:creator>Wie</dc:creator>
  <dc:description/>
  <cp:keywords/>
  <dc:language>en-US</dc:language>
  <cp:lastModifiedBy>j.jagadheesh</cp:lastModifiedBy>
  <dcterms:modified xsi:type="dcterms:W3CDTF">2014-01-09T07:39:00Z</dcterms:modified>
  <cp:revision>2</cp:revision>
  <dc:subject/>
  <dc:title>Trends in Genetic Patent Applications: Commercialization of Academic Intellectual</dc:title>
</cp:coreProperties>
</file>